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E5B0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model {</w:t>
      </w:r>
    </w:p>
    <w:p w14:paraId="2C96050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for (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in </w:t>
      </w:r>
      <w:proofErr w:type="gramStart"/>
      <w:r>
        <w:rPr>
          <w:rFonts w:ascii="Arial" w:hAnsi="Arial" w:cs="Arial"/>
          <w:kern w:val="0"/>
          <w:sz w:val="16"/>
          <w:szCs w:val="16"/>
        </w:rPr>
        <w:t>1:ns</w:t>
      </w:r>
      <w:proofErr w:type="gramEnd"/>
      <w:r>
        <w:rPr>
          <w:rFonts w:ascii="Arial" w:hAnsi="Arial" w:cs="Arial"/>
          <w:kern w:val="0"/>
          <w:sz w:val="16"/>
          <w:szCs w:val="16"/>
        </w:rPr>
        <w:t>) {</w:t>
      </w:r>
    </w:p>
    <w:p w14:paraId="124B212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Likelihood for each arm</w:t>
      </w:r>
    </w:p>
    <w:p w14:paraId="67439F9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for (k in 1:n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]) {</w:t>
      </w:r>
    </w:p>
    <w:p w14:paraId="284D8C0B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r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~ </w:t>
      </w:r>
      <w:proofErr w:type="spellStart"/>
      <w:r>
        <w:rPr>
          <w:rFonts w:ascii="Arial" w:hAnsi="Arial" w:cs="Arial"/>
          <w:kern w:val="0"/>
          <w:sz w:val="16"/>
          <w:szCs w:val="16"/>
        </w:rPr>
        <w:t>dbin</w:t>
      </w:r>
      <w:proofErr w:type="spellEnd"/>
      <w:r>
        <w:rPr>
          <w:rFonts w:ascii="Arial" w:hAnsi="Arial" w:cs="Arial"/>
          <w:kern w:val="0"/>
          <w:sz w:val="16"/>
          <w:szCs w:val="16"/>
        </w:rPr>
        <w:t>(p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, n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</w:t>
      </w:r>
    </w:p>
    <w:p w14:paraId="420239F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logit(</w:t>
      </w:r>
      <w:proofErr w:type="gramEnd"/>
      <w:r>
        <w:rPr>
          <w:rFonts w:ascii="Arial" w:hAnsi="Arial" w:cs="Arial"/>
          <w:kern w:val="0"/>
          <w:sz w:val="16"/>
          <w:szCs w:val="16"/>
        </w:rPr>
        <w:t>p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 &lt;- mu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] + delt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</w:t>
      </w:r>
    </w:p>
    <w:p w14:paraId="6A76ACD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65D2AF5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5E9C9B2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Study-level relative effects</w:t>
      </w:r>
    </w:p>
    <w:p w14:paraId="38F81FA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The arms are given in the order (arm_1, arm_2, ..., arm_{n_a-1}, arm_{</w:t>
      </w:r>
      <w:proofErr w:type="spellStart"/>
      <w:r>
        <w:rPr>
          <w:rFonts w:ascii="Arial" w:hAnsi="Arial" w:cs="Arial"/>
          <w:kern w:val="0"/>
          <w:sz w:val="16"/>
          <w:szCs w:val="16"/>
        </w:rPr>
        <w:t>n_a</w:t>
      </w:r>
      <w:proofErr w:type="spellEnd"/>
      <w:r>
        <w:rPr>
          <w:rFonts w:ascii="Arial" w:hAnsi="Arial" w:cs="Arial"/>
          <w:kern w:val="0"/>
          <w:sz w:val="16"/>
          <w:szCs w:val="16"/>
        </w:rPr>
        <w:t>}).</w:t>
      </w:r>
    </w:p>
    <w:p w14:paraId="21E2006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 xml:space="preserve"># The relative effects are parameterized as </w:t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arm_1, </w:t>
      </w:r>
      <w:proofErr w:type="spellStart"/>
      <w:r>
        <w:rPr>
          <w:rFonts w:ascii="Arial" w:hAnsi="Arial" w:cs="Arial"/>
          <w:kern w:val="0"/>
          <w:sz w:val="16"/>
          <w:szCs w:val="16"/>
        </w:rPr>
        <w:t>arm_k</w:t>
      </w:r>
      <w:proofErr w:type="spellEnd"/>
      <w:r>
        <w:rPr>
          <w:rFonts w:ascii="Arial" w:hAnsi="Arial" w:cs="Arial"/>
          <w:kern w:val="0"/>
          <w:sz w:val="16"/>
          <w:szCs w:val="16"/>
        </w:rPr>
        <w:t>].</w:t>
      </w:r>
    </w:p>
    <w:p w14:paraId="76369A5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w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 &lt;- 0</w:t>
      </w:r>
    </w:p>
    <w:p w14:paraId="27CB6EB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elta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 &lt;- 0</w:t>
      </w:r>
    </w:p>
    <w:p w14:paraId="4263596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for (k in 2:n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]) </w:t>
      </w:r>
      <w:proofErr w:type="gramStart"/>
      <w:r>
        <w:rPr>
          <w:rFonts w:ascii="Arial" w:hAnsi="Arial" w:cs="Arial"/>
          <w:kern w:val="0"/>
          <w:sz w:val="16"/>
          <w:szCs w:val="16"/>
        </w:rPr>
        <w:t>{ #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 parameterize multi-arm trials using a trick to avoid </w:t>
      </w:r>
      <w:proofErr w:type="spellStart"/>
      <w:r>
        <w:rPr>
          <w:rFonts w:ascii="Arial" w:hAnsi="Arial" w:cs="Arial"/>
          <w:kern w:val="0"/>
          <w:sz w:val="16"/>
          <w:szCs w:val="16"/>
        </w:rPr>
        <w:t>dmnorm</w:t>
      </w:r>
      <w:proofErr w:type="spellEnd"/>
    </w:p>
    <w:p w14:paraId="7869354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elta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~ </w:t>
      </w:r>
      <w:proofErr w:type="spell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md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, </w:t>
      </w:r>
      <w:proofErr w:type="spellStart"/>
      <w:r>
        <w:rPr>
          <w:rFonts w:ascii="Arial" w:hAnsi="Arial" w:cs="Arial"/>
          <w:kern w:val="0"/>
          <w:sz w:val="16"/>
          <w:szCs w:val="16"/>
        </w:rPr>
        <w:t>taud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</w:t>
      </w:r>
    </w:p>
    <w:p w14:paraId="772DF0D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md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d[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, 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] + </w:t>
      </w:r>
      <w:proofErr w:type="spellStart"/>
      <w:r>
        <w:rPr>
          <w:rFonts w:ascii="Arial" w:hAnsi="Arial" w:cs="Arial"/>
          <w:kern w:val="0"/>
          <w:sz w:val="16"/>
          <w:szCs w:val="16"/>
        </w:rPr>
        <w:t>sw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</w:t>
      </w:r>
    </w:p>
    <w:p w14:paraId="387D07F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taud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tau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* 2 * (k - 1) / k</w:t>
      </w:r>
    </w:p>
    <w:p w14:paraId="2FA6D6C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w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delt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- d[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, 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]</w:t>
      </w:r>
    </w:p>
    <w:p w14:paraId="2E89B66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w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sum(w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:k-1]) / (k - 1)</w:t>
      </w:r>
    </w:p>
    <w:p w14:paraId="7426824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0460ABD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0BAE47FB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380C23F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Relative effect matrix</w:t>
      </w:r>
    </w:p>
    <w:p w14:paraId="44CD05B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1,1] &lt;- 0</w:t>
      </w:r>
    </w:p>
    <w:p w14:paraId="0860F36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0A67946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42B544A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3F16AF1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64475CE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0C393B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7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0A07654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</w:p>
    <w:p w14:paraId="58C4D6F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1277A5D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1321CFF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2] &lt;- 0</w:t>
      </w:r>
    </w:p>
    <w:p w14:paraId="1335278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3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93A413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4AE5507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5A4C015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30DCAEA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1D2588D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2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43FFC58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464A681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2F88519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3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1BADC9E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3] &lt;- 0</w:t>
      </w:r>
    </w:p>
    <w:p w14:paraId="7528169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1DF746A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325DECC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58524B8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6828C98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3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FC7CBB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2EDFABA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55C94D6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26AC696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3F54523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4] &lt;- 0</w:t>
      </w:r>
    </w:p>
    <w:p w14:paraId="20E39C0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56E5259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FDFC70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6E43C9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6CF4C11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04A0B2E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23FCF5A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3A68F36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674F0AF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5E6571D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5] &lt;- 0</w:t>
      </w:r>
    </w:p>
    <w:p w14:paraId="74CC139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5418C90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55E4A92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4039D29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05510F7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11CB714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44C5358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lastRenderedPageBreak/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5CA2CD7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6CB01C4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3B399A6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6] &lt;- 0</w:t>
      </w:r>
    </w:p>
    <w:p w14:paraId="2BE5F7C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05F5F4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55D6829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15D320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0F55E9F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6DFDD9B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E95F64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1A16EA6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7C2C142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420D79E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7] &lt;- 0</w:t>
      </w:r>
    </w:p>
    <w:p w14:paraId="1A0B52A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F6E136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7CEA33B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</w:p>
    <w:p w14:paraId="3FD0197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2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2D6E372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3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846F19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54AE211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3737577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6123B60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20B8BD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8] &lt;- 0</w:t>
      </w:r>
    </w:p>
    <w:p w14:paraId="00010B7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9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43213223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6B8D501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274769B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9AF4AA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54CFB2D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3F0D021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71158B8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7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6296F18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9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53BD353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9] &lt;- 0</w:t>
      </w:r>
    </w:p>
    <w:p w14:paraId="1CAE6E8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6AD2B65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Study baseline priors</w:t>
      </w:r>
    </w:p>
    <w:p w14:paraId="30AAE3A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for (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in </w:t>
      </w:r>
      <w:proofErr w:type="gramStart"/>
      <w:r>
        <w:rPr>
          <w:rFonts w:ascii="Arial" w:hAnsi="Arial" w:cs="Arial"/>
          <w:kern w:val="0"/>
          <w:sz w:val="16"/>
          <w:szCs w:val="16"/>
        </w:rPr>
        <w:t>1:ns</w:t>
      </w:r>
      <w:proofErr w:type="gramEnd"/>
      <w:r>
        <w:rPr>
          <w:rFonts w:ascii="Arial" w:hAnsi="Arial" w:cs="Arial"/>
          <w:kern w:val="0"/>
          <w:sz w:val="16"/>
          <w:szCs w:val="16"/>
        </w:rPr>
        <w:t>) {</w:t>
      </w:r>
    </w:p>
    <w:p w14:paraId="26EC5DC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mu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]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54D75D0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6518FAC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0A58D22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Variance prior</w:t>
      </w:r>
    </w:p>
    <w:p w14:paraId="0C83B8D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r>
        <w:rPr>
          <w:rFonts w:ascii="Arial" w:hAnsi="Arial" w:cs="Arial"/>
          <w:kern w:val="0"/>
          <w:sz w:val="16"/>
          <w:szCs w:val="16"/>
        </w:rPr>
        <w:t>dunif</w:t>
      </w:r>
      <w:proofErr w:type="spellEnd"/>
      <w:r>
        <w:rPr>
          <w:rFonts w:ascii="Arial" w:hAnsi="Arial" w:cs="Arial"/>
          <w:kern w:val="0"/>
          <w:sz w:val="16"/>
          <w:szCs w:val="16"/>
        </w:rPr>
        <w:t>(0, 1.642E0)</w:t>
      </w:r>
    </w:p>
    <w:p w14:paraId="3456648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tau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&lt;- pow(</w:t>
      </w:r>
      <w:proofErr w:type="spell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r>
        <w:rPr>
          <w:rFonts w:ascii="Arial" w:hAnsi="Arial" w:cs="Arial"/>
          <w:kern w:val="0"/>
          <w:sz w:val="16"/>
          <w:szCs w:val="16"/>
        </w:rPr>
        <w:t>, -2)</w:t>
      </w:r>
    </w:p>
    <w:p w14:paraId="715A40E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2E79369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Effect parameter priors</w:t>
      </w:r>
    </w:p>
    <w:p w14:paraId="7B30E43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1DAF571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6AACC9D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01C76D8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5AC1D7F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5988001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51787AE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160EBB4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649E-3)</w:t>
      </w:r>
    </w:p>
    <w:p w14:paraId="4E32FC0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}</w:t>
      </w:r>
    </w:p>
    <w:p w14:paraId="5438894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17F8156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ns = 15,</w:t>
      </w:r>
    </w:p>
    <w:p w14:paraId="235A06BB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na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2, 2, 2, 2, 2, 2, 2, 2, 2, 2, 2, 2, 2, 2, 2),</w:t>
      </w:r>
    </w:p>
    <w:p w14:paraId="4FC1068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t = structure(.Data = c(9, 1, 9, 2, 9, 2, 9, 2, 9, 7, 9, 4, 9, 5, 9, 3, 9, 3, 9, 6, 9, 1, 9, 1, 9, 2, 9, 4, 1, 8), .Dim = c(15, 2)),</w:t>
      </w:r>
    </w:p>
    <w:p w14:paraId="3B23632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r = structure(.Data = c(15, 75, 20, 126, 8, 30, 6, 21, 10, 33, 33, 116, 47, 131, 59, 95, 60, 103, 12, 34, 7, 20, 54, 102, 2, 8, 2, 5, 29, 35), .Dim = c(15, 2)),</w:t>
      </w:r>
    </w:p>
    <w:p w14:paraId="579F6BF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n = structure(.Data = c(110, 225, 170, 329, 18, 37, 65, 64, 14, 60, 153, 308, 131, 257, 326, 329, 210, 215, 42, 86, 36, 37, 170, 169, 22, 21, 12, 12, 54, 56), .Dim = c(15, 2))</w:t>
      </w:r>
    </w:p>
    <w:p w14:paraId="19FCCCC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049C8AC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0484F89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290394357876605,</w:t>
      </w:r>
    </w:p>
    <w:p w14:paraId="7C4296B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6381181305415289,</w:t>
      </w:r>
    </w:p>
    <w:p w14:paraId="219C079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2.4921318423936745,</w:t>
      </w:r>
    </w:p>
    <w:p w14:paraId="79DB753B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9650809274537335,</w:t>
      </w:r>
    </w:p>
    <w:p w14:paraId="732D48A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009539981905882344,</w:t>
      </w:r>
    </w:p>
    <w:p w14:paraId="2B49F29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200064342202024,</w:t>
      </w:r>
    </w:p>
    <w:p w14:paraId="4EEC20F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lastRenderedPageBreak/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19318838723841486,</w:t>
      </w:r>
    </w:p>
    <w:p w14:paraId="53B9473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37987536536902716,</w:t>
      </w:r>
    </w:p>
    <w:p w14:paraId="05EF197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2.3379639114537394, -1.3082533398433691, -0.16961455532471498, -0.8209675894132618, 2.049810297671325, -1.487664306925087, -0.20872338335181528, -1.574281331644692, -0.618632394908776, -2.8422629061945806, -2.694384789677512, -0.9275386515636926, -1.8097417407010268, 0.9320025250670783, 0.3343847619089417),</w:t>
      </w:r>
    </w:p>
    <w:p w14:paraId="40B10BC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1.471601934716284, NA, 3.223625915689089, NA, 1.1065128547403589, NA, 1.7301200906619978, NA, -0.08677068117873266, NA, 0.515994564132054, NA, -0.2229858636150519, NA, 0.5675242556299338, NA, 0.8003199691775399, NA, 1.4010290222559696, NA, 1.983777427296864, NA, 0.7138667551172659, NA, -0.3817251798963017, NA, -0.8660772370066896, NA, -0.7722866916950812), .Dim = c(15, 2)),</w:t>
      </w:r>
    </w:p>
    <w:p w14:paraId="631D9C7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1.5630418916528077</w:t>
      </w:r>
    </w:p>
    <w:p w14:paraId="0207A26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3F16951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60632B4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2.029856571327369,</w:t>
      </w:r>
    </w:p>
    <w:p w14:paraId="578080B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2999978641441123,</w:t>
      </w:r>
    </w:p>
    <w:p w14:paraId="77D797B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6382355672519004,</w:t>
      </w:r>
    </w:p>
    <w:p w14:paraId="24E53FF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168521759544673,</w:t>
      </w:r>
    </w:p>
    <w:p w14:paraId="09D4E9B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1502347378888023,</w:t>
      </w:r>
    </w:p>
    <w:p w14:paraId="4817B1C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7832067655911201,</w:t>
      </w:r>
    </w:p>
    <w:p w14:paraId="500D03E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3803158359097662,</w:t>
      </w:r>
    </w:p>
    <w:p w14:paraId="1E5A92A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9922484147013853,</w:t>
      </w:r>
    </w:p>
    <w:p w14:paraId="13B7CD5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2.486349410652064, -1.5537398987207447, -0.05385410700541585, -0.963639777685007, 1.189760768075438, -2.0582893907752005, -0.26421465040337744, -1.3664867948181991, -0.9633870993496845, -1.9199235156584793, -2.4310276181219095, -0.1649654523628452, 0.3181108143360225, -0.7379451376402913, 0.7341790525954134),</w:t>
      </w:r>
    </w:p>
    <w:p w14:paraId="0D4CFB1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0.8672675929428082, NA, 1.5675860719574786, NA, 3.985037031455154, NA, 0.12877690108697526, NA, 0.5367857939221914, NA, 0.7387256487814576, NA, 0.8076652353105792, NA, 1.533420176202411, NA, 0.5574555637078968, NA, -0.6723772335209479, NA, 0.0683425329721763, NA, 0.9012798020913428, NA, 3.5716152448216554, NA, -0.7549914664749608, NA, 1.5865571137510022), .Dim = c(15, 2)),</w:t>
      </w:r>
    </w:p>
    <w:p w14:paraId="5D4A5B1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8560438390708119</w:t>
      </w:r>
    </w:p>
    <w:p w14:paraId="0894FC6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7E3A848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25FBACD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3063490307237728,</w:t>
      </w:r>
    </w:p>
    <w:p w14:paraId="4321FCE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1800114770704402,</w:t>
      </w:r>
    </w:p>
    <w:p w14:paraId="09EF48F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2.392704853576837,</w:t>
      </w:r>
    </w:p>
    <w:p w14:paraId="3BCEDD8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8458548888442403,</w:t>
      </w:r>
    </w:p>
    <w:p w14:paraId="0A1688C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6794606265769736,</w:t>
      </w:r>
    </w:p>
    <w:p w14:paraId="1D89D4E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477257169925102,</w:t>
      </w:r>
    </w:p>
    <w:p w14:paraId="4BB91B2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6932716181438698,</w:t>
      </w:r>
    </w:p>
    <w:p w14:paraId="175459D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42864318238011195,</w:t>
      </w:r>
    </w:p>
    <w:p w14:paraId="1A07C52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2.8357585565913532, -2.514180787428919, 0.3120642518545162, -2.2317284467150618, 0.544211669008132, -0.8028229750059621, -0.8392447862185731, -1.7895403890429389, -0.27154351101112006, 0.23418849539221787, -0.2736201602471233, -0.6944297004599091, -1.0031922344823643, -0.7713236239627049, -0.600861563691754),</w:t>
      </w:r>
    </w:p>
    <w:p w14:paraId="3722610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0.7071758559553587, NA, 0.8163987197877556, NA, 2.070663927116905, NA, 2.7592447237600224, NA, 0.7981706950268816, NA, -0.15131207775550515, NA, 1.106233600385889, NA, 0.07652237463270273, NA, 0.26171451477103247, NA, -2.182670076229311, NA, 1.6471107100151696, NA, 1.509246021271828, NA, 2.5477283062266607, NA, 1.202344650512209, NA, 0.5881845027971222), .Dim = c(15, 2)),</w:t>
      </w:r>
    </w:p>
    <w:p w14:paraId="3CF0FB7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9951720401797386</w:t>
      </w:r>
    </w:p>
    <w:p w14:paraId="03EB1D35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49786CA4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2BECBD0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6708643507638952,</w:t>
      </w:r>
    </w:p>
    <w:p w14:paraId="341D5DA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2472720539830557,</w:t>
      </w:r>
    </w:p>
    <w:p w14:paraId="659EF03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2.0138345709696366,</w:t>
      </w:r>
    </w:p>
    <w:p w14:paraId="1D7337D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417604752181385,</w:t>
      </w:r>
    </w:p>
    <w:p w14:paraId="683116B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4209744813843872,</w:t>
      </w:r>
    </w:p>
    <w:p w14:paraId="3E41DA8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2228208422499619,</w:t>
      </w:r>
    </w:p>
    <w:p w14:paraId="7F6A2C2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2.204315489589043,</w:t>
      </w:r>
    </w:p>
    <w:p w14:paraId="272D120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0022933373166389437,</w:t>
      </w:r>
    </w:p>
    <w:p w14:paraId="0719C7E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1.8712017857275227, -0.9401158992348331, 0.43333151202278025, -3.928627836540578, -0.9290033549805283, -1.2053976029338611, -0.6542013690906445, -1.7753770614972721, -0.7195323493522053, -1.986307201527738, -2.183522341847879, -0.7594193191724805, -1.9758903046115333, -3.9405412876145665, -0.021247922391979757),</w:t>
      </w:r>
    </w:p>
    <w:p w14:paraId="03169A3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0.6200623555961928, NA, 1.4193911889912572, NA, 3.078406521054277, NA, 1.8489894564735578, NA, 1.950174372937103, NA, 0.8615812377866685, NA, 2.0574896675161827, NA, 1.475077046223479, NA, 0.7697318145832069, NA, 0.7116747725354413, NA, 3.2735591807202766, NA, 1.3284620701466396, NA, -1.165311408073145, NA, -2.134761656695535, NA, 0.4763673300185296), .Dim = c(15, 2)),</w:t>
      </w:r>
    </w:p>
    <w:p w14:paraId="1527441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lastRenderedPageBreak/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13629591383979847</w:t>
      </w:r>
    </w:p>
    <w:p w14:paraId="1E6CEA5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2D4E6F8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Check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.model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35196257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Data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.data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29DE6458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Compil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4)</w:t>
      </w:r>
    </w:p>
    <w:p w14:paraId="53BC5B6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1', 1)</w:t>
      </w:r>
    </w:p>
    <w:p w14:paraId="7C0BA40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2', 2)</w:t>
      </w:r>
    </w:p>
    <w:p w14:paraId="659FCAE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3', 3)</w:t>
      </w:r>
    </w:p>
    <w:p w14:paraId="3E37C23B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4', 4)</w:t>
      </w:r>
    </w:p>
    <w:p w14:paraId="7C2321C1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6AD2DE8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SetAP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slice', 20000)</w:t>
      </w:r>
    </w:p>
    <w:p w14:paraId="36AFACCC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Updat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20000)</w:t>
      </w:r>
    </w:p>
    <w:p w14:paraId="0C84DA2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5FB23EB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A.I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541DF5C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A.J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1C6AF60A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B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4E6DA53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5F670E2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0F98028F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E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55A6E77D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F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7F0B8172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G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7771E6D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67B21D86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37237FE9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Updat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400000)</w:t>
      </w:r>
    </w:p>
    <w:p w14:paraId="67EEEC80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53F3E90E" w14:textId="77777777" w:rsidR="0054492C" w:rsidRDefault="0054492C" w:rsidP="0054492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amplesCoda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*', 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67993EA5" w14:textId="77777777" w:rsidR="008A320E" w:rsidRPr="0054492C" w:rsidRDefault="008A320E">
      <w:bookmarkStart w:id="0" w:name="_GoBack"/>
      <w:bookmarkEnd w:id="0"/>
    </w:p>
    <w:sectPr w:rsidR="008A320E" w:rsidRPr="0054492C" w:rsidSect="00DB5CF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3EFE5" w14:textId="77777777" w:rsidR="009F6252" w:rsidRDefault="009F6252" w:rsidP="0054492C">
      <w:r>
        <w:separator/>
      </w:r>
    </w:p>
  </w:endnote>
  <w:endnote w:type="continuationSeparator" w:id="0">
    <w:p w14:paraId="0D8ACB0B" w14:textId="77777777" w:rsidR="009F6252" w:rsidRDefault="009F6252" w:rsidP="00544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7C1EC" w14:textId="77777777" w:rsidR="009F6252" w:rsidRDefault="009F6252" w:rsidP="0054492C">
      <w:r>
        <w:separator/>
      </w:r>
    </w:p>
  </w:footnote>
  <w:footnote w:type="continuationSeparator" w:id="0">
    <w:p w14:paraId="01B8B83D" w14:textId="77777777" w:rsidR="009F6252" w:rsidRDefault="009F6252" w:rsidP="00544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6E"/>
    <w:rsid w:val="00044C6E"/>
    <w:rsid w:val="0054492C"/>
    <w:rsid w:val="008A320E"/>
    <w:rsid w:val="009F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E45515-420A-429D-A043-27C49567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4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国智</dc:creator>
  <cp:keywords/>
  <dc:description/>
  <cp:lastModifiedBy>武国智</cp:lastModifiedBy>
  <cp:revision>2</cp:revision>
  <dcterms:created xsi:type="dcterms:W3CDTF">2021-01-19T10:01:00Z</dcterms:created>
  <dcterms:modified xsi:type="dcterms:W3CDTF">2021-01-19T10:03:00Z</dcterms:modified>
</cp:coreProperties>
</file>